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6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136"/>
        <w:gridCol w:w="2256"/>
        <w:gridCol w:w="1674"/>
        <w:gridCol w:w="1675"/>
        <w:gridCol w:w="1906"/>
      </w:tblGrid>
      <w:tr w:rsidR="006A1B0A" w:rsidRPr="00972997" w:rsidTr="00C91413">
        <w:tc>
          <w:tcPr>
            <w:tcW w:w="9647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6A1B0A" w:rsidRPr="00972997" w:rsidRDefault="001A5F1F" w:rsidP="001A5F1F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T</w:t>
            </w:r>
            <w:r w:rsidR="00BB0393">
              <w:rPr>
                <w:b/>
              </w:rPr>
              <w:t>able</w:t>
            </w:r>
            <w:r>
              <w:rPr>
                <w:b/>
              </w:rPr>
              <w:t xml:space="preserve"> S1</w:t>
            </w:r>
            <w:r w:rsidR="006A1B0A">
              <w:rPr>
                <w:b/>
              </w:rPr>
              <w:t xml:space="preserve">. Mean </w:t>
            </w:r>
            <w:proofErr w:type="spellStart"/>
            <w:r w:rsidR="006A1B0A">
              <w:rPr>
                <w:b/>
              </w:rPr>
              <w:t>Neutrophil</w:t>
            </w:r>
            <w:proofErr w:type="spellEnd"/>
            <w:r w:rsidR="006A1B0A">
              <w:rPr>
                <w:b/>
              </w:rPr>
              <w:t xml:space="preserve">, Lymphocyte, and NLR values </w:t>
            </w:r>
            <w:r>
              <w:rPr>
                <w:b/>
              </w:rPr>
              <w:t>according to</w:t>
            </w:r>
            <w:r w:rsidR="006A1B0A">
              <w:rPr>
                <w:b/>
              </w:rPr>
              <w:t xml:space="preserve"> demographic and clinical characteristics </w:t>
            </w:r>
            <w:r>
              <w:rPr>
                <w:b/>
              </w:rPr>
              <w:t xml:space="preserve">for children </w:t>
            </w:r>
            <w:r w:rsidR="004653F7">
              <w:rPr>
                <w:b/>
              </w:rPr>
              <w:t xml:space="preserve">age 2-18 years </w:t>
            </w:r>
            <w:r w:rsidR="006A1B0A">
              <w:rPr>
                <w:b/>
              </w:rPr>
              <w:t xml:space="preserve">(n = </w:t>
            </w:r>
            <w:r w:rsidR="004653F7">
              <w:rPr>
                <w:b/>
              </w:rPr>
              <w:t>5286</w:t>
            </w:r>
            <w:r w:rsidR="006A1B0A">
              <w:rPr>
                <w:b/>
              </w:rPr>
              <w:t>)</w:t>
            </w:r>
            <w:r w:rsidR="00BB0393">
              <w:rPr>
                <w:b/>
              </w:rPr>
              <w:t>- NHANES data set</w:t>
            </w:r>
          </w:p>
        </w:tc>
      </w:tr>
      <w:tr w:rsidR="006A1B0A" w:rsidRPr="00972997" w:rsidTr="00C91413"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1B0A" w:rsidRPr="00972997" w:rsidRDefault="006A1B0A" w:rsidP="009C452C">
            <w:pPr>
              <w:spacing w:after="0" w:line="240" w:lineRule="auto"/>
              <w:rPr>
                <w:b/>
              </w:rPr>
            </w:pPr>
            <w:r w:rsidRPr="00972997">
              <w:rPr>
                <w:b/>
              </w:rPr>
              <w:t>Variable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1B0A" w:rsidRPr="00972997" w:rsidRDefault="006A1B0A" w:rsidP="009C452C">
            <w:pPr>
              <w:spacing w:after="0" w:line="240" w:lineRule="auto"/>
              <w:rPr>
                <w:b/>
              </w:rPr>
            </w:pPr>
            <w:r w:rsidRPr="00972997">
              <w:rPr>
                <w:b/>
              </w:rPr>
              <w:t>Categor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1B0A" w:rsidRPr="00972997" w:rsidRDefault="006A1B0A" w:rsidP="009C452C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 w:rsidRPr="00972997">
              <w:rPr>
                <w:b/>
              </w:rPr>
              <w:t>N</w:t>
            </w:r>
            <w:r>
              <w:rPr>
                <w:b/>
              </w:rPr>
              <w:t>eutrophil</w:t>
            </w:r>
            <w:proofErr w:type="spellEnd"/>
          </w:p>
          <w:p w:rsidR="006A1B0A" w:rsidRPr="00972997" w:rsidRDefault="000072B6" w:rsidP="009C452C">
            <w:pPr>
              <w:spacing w:after="0" w:line="240" w:lineRule="auto"/>
              <w:jc w:val="center"/>
              <w:rPr>
                <w:b/>
              </w:rPr>
            </w:pPr>
            <w:r w:rsidRPr="00972997">
              <w:rPr>
                <w:b/>
              </w:rPr>
              <w:t xml:space="preserve">Mean </w:t>
            </w:r>
            <w:r w:rsidR="006A1B0A" w:rsidRPr="00972997">
              <w:rPr>
                <w:b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1B0A" w:rsidRDefault="006A1B0A" w:rsidP="009C452C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Lymphocyte</w:t>
            </w:r>
          </w:p>
          <w:p w:rsidR="006A1B0A" w:rsidRPr="00972997" w:rsidRDefault="000072B6" w:rsidP="009C452C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ean</w:t>
            </w:r>
            <w:r w:rsidRPr="00972997">
              <w:rPr>
                <w:b/>
              </w:rPr>
              <w:t xml:space="preserve"> </w:t>
            </w:r>
            <w:r w:rsidR="006A1B0A" w:rsidRPr="00972997">
              <w:rPr>
                <w:b/>
              </w:rPr>
              <w:t>(95% CI)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1B0A" w:rsidRPr="00972997" w:rsidRDefault="006A1B0A" w:rsidP="009C452C">
            <w:pPr>
              <w:spacing w:after="0" w:line="240" w:lineRule="auto"/>
              <w:jc w:val="center"/>
              <w:rPr>
                <w:b/>
              </w:rPr>
            </w:pPr>
            <w:r w:rsidRPr="00972997">
              <w:rPr>
                <w:b/>
              </w:rPr>
              <w:t>NLR</w:t>
            </w:r>
          </w:p>
          <w:p w:rsidR="006A1B0A" w:rsidRPr="00972997" w:rsidRDefault="000072B6" w:rsidP="009C452C">
            <w:pPr>
              <w:spacing w:after="0" w:line="240" w:lineRule="auto"/>
              <w:jc w:val="center"/>
              <w:rPr>
                <w:b/>
              </w:rPr>
            </w:pPr>
            <w:r w:rsidRPr="00972997">
              <w:rPr>
                <w:b/>
              </w:rPr>
              <w:t xml:space="preserve">Mean </w:t>
            </w:r>
            <w:r w:rsidR="006A1B0A" w:rsidRPr="00972997">
              <w:rPr>
                <w:b/>
              </w:rPr>
              <w:t>(95% CI)</w:t>
            </w:r>
          </w:p>
        </w:tc>
      </w:tr>
      <w:tr w:rsidR="006A1B0A" w:rsidRPr="00972997" w:rsidTr="00C91413"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1B0A" w:rsidRPr="00972997" w:rsidRDefault="006A1B0A" w:rsidP="009C452C">
            <w:pPr>
              <w:spacing w:after="0" w:line="240" w:lineRule="auto"/>
              <w:rPr>
                <w:b/>
              </w:rPr>
            </w:pPr>
            <w:r w:rsidRPr="00972997">
              <w:rPr>
                <w:b/>
              </w:rPr>
              <w:t>Race/ethnicity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1B0A" w:rsidRPr="00972997" w:rsidRDefault="006A1B0A" w:rsidP="009C452C">
            <w:pPr>
              <w:spacing w:after="0" w:line="240" w:lineRule="auto"/>
            </w:pPr>
            <w:r>
              <w:t>Hispan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A1B0A" w:rsidRPr="007A6C26" w:rsidRDefault="007A6C26" w:rsidP="000072B6">
            <w:pPr>
              <w:spacing w:after="0" w:line="240" w:lineRule="auto"/>
              <w:jc w:val="center"/>
            </w:pPr>
            <w:r w:rsidRPr="007A6C26">
              <w:t>4.02</w:t>
            </w:r>
            <w:r w:rsidR="006A1B0A" w:rsidRPr="007A6C26">
              <w:t xml:space="preserve"> (</w:t>
            </w:r>
            <w:r w:rsidRPr="007A6C26">
              <w:t>3.92</w:t>
            </w:r>
            <w:r w:rsidR="006A1B0A" w:rsidRPr="007A6C26">
              <w:t>-4.</w:t>
            </w:r>
            <w:r w:rsidRPr="007A6C26">
              <w:t>14</w:t>
            </w:r>
            <w:r w:rsidR="006A1B0A" w:rsidRPr="007A6C26"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1B0A" w:rsidRPr="007A6C26" w:rsidRDefault="006A1B0A" w:rsidP="000072B6">
            <w:pPr>
              <w:spacing w:after="0" w:line="240" w:lineRule="auto"/>
              <w:jc w:val="center"/>
            </w:pPr>
            <w:r w:rsidRPr="007A6C26">
              <w:t>2.</w:t>
            </w:r>
            <w:r w:rsidR="007A6C26" w:rsidRPr="007A6C26">
              <w:t xml:space="preserve">75 </w:t>
            </w:r>
            <w:r w:rsidRPr="007A6C26">
              <w:t>(2.</w:t>
            </w:r>
            <w:r w:rsidR="007A6C26" w:rsidRPr="007A6C26">
              <w:t>71</w:t>
            </w:r>
            <w:r w:rsidRPr="007A6C26">
              <w:t>-2.</w:t>
            </w:r>
            <w:r w:rsidR="007A6C26" w:rsidRPr="007A6C26">
              <w:t>79</w:t>
            </w:r>
            <w:r w:rsidRPr="007A6C26">
              <w:t>)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1B0A" w:rsidRPr="007A6C26" w:rsidRDefault="007A6C26" w:rsidP="007A6C26">
            <w:pPr>
              <w:spacing w:after="0" w:line="240" w:lineRule="auto"/>
              <w:jc w:val="center"/>
            </w:pPr>
            <w:r w:rsidRPr="007A6C26">
              <w:t xml:space="preserve">1.63 </w:t>
            </w:r>
            <w:r w:rsidR="006A1B0A" w:rsidRPr="007A6C26">
              <w:t>(</w:t>
            </w:r>
            <w:r w:rsidRPr="007A6C26">
              <w:t>1.57</w:t>
            </w:r>
            <w:r w:rsidR="006A1B0A" w:rsidRPr="007A6C26">
              <w:t>-</w:t>
            </w:r>
            <w:r w:rsidRPr="007A6C26">
              <w:t>1.69</w:t>
            </w:r>
            <w:r w:rsidR="006A1B0A" w:rsidRPr="007A6C26">
              <w:t>)</w:t>
            </w:r>
          </w:p>
        </w:tc>
      </w:tr>
      <w:tr w:rsidR="006A1B0A" w:rsidRPr="00972997" w:rsidTr="00C91413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6A1B0A" w:rsidRPr="00972997" w:rsidRDefault="006A1B0A" w:rsidP="009C452C">
            <w:pPr>
              <w:spacing w:after="0" w:line="240" w:lineRule="auto"/>
              <w:rPr>
                <w:b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6A1B0A" w:rsidRPr="00972997" w:rsidRDefault="006A1B0A" w:rsidP="009C452C">
            <w:pPr>
              <w:spacing w:after="0" w:line="240" w:lineRule="auto"/>
            </w:pPr>
            <w:r w:rsidRPr="00972997">
              <w:t>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1B0A" w:rsidRPr="007A6C26" w:rsidRDefault="007A6C26" w:rsidP="000072B6">
            <w:pPr>
              <w:spacing w:after="0" w:line="240" w:lineRule="auto"/>
              <w:jc w:val="center"/>
            </w:pPr>
            <w:r w:rsidRPr="007A6C26">
              <w:t>3.66</w:t>
            </w:r>
            <w:r w:rsidR="006A1B0A" w:rsidRPr="007A6C26">
              <w:t xml:space="preserve"> (</w:t>
            </w:r>
            <w:r w:rsidRPr="007A6C26">
              <w:t>3.53</w:t>
            </w:r>
            <w:r w:rsidR="006A1B0A" w:rsidRPr="007A6C26">
              <w:t>-</w:t>
            </w:r>
            <w:r w:rsidRPr="007A6C26">
              <w:t>3.79</w:t>
            </w:r>
            <w:r w:rsidR="006A1B0A" w:rsidRPr="007A6C26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1B0A" w:rsidRPr="007A6C26" w:rsidRDefault="006A1B0A" w:rsidP="000072B6">
            <w:pPr>
              <w:spacing w:after="0" w:line="240" w:lineRule="auto"/>
              <w:jc w:val="center"/>
            </w:pPr>
            <w:r w:rsidRPr="007A6C26">
              <w:t>2.</w:t>
            </w:r>
            <w:r w:rsidR="007A6C26" w:rsidRPr="007A6C26">
              <w:t>55</w:t>
            </w:r>
            <w:r w:rsidRPr="007A6C26">
              <w:t xml:space="preserve"> (2.</w:t>
            </w:r>
            <w:r w:rsidR="007A6C26" w:rsidRPr="007A6C26">
              <w:t>51</w:t>
            </w:r>
            <w:r w:rsidRPr="007A6C26">
              <w:t>-2.</w:t>
            </w:r>
            <w:r w:rsidR="007A6C26" w:rsidRPr="007A6C26">
              <w:t>60</w:t>
            </w:r>
            <w:r w:rsidRPr="007A6C26">
              <w:t>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6A1B0A" w:rsidRPr="007A6C26" w:rsidRDefault="007A6C26" w:rsidP="007A6C26">
            <w:pPr>
              <w:spacing w:after="0" w:line="240" w:lineRule="auto"/>
              <w:jc w:val="center"/>
            </w:pPr>
            <w:r w:rsidRPr="007A6C26">
              <w:t>1.58</w:t>
            </w:r>
            <w:r w:rsidR="006A1B0A" w:rsidRPr="007A6C26">
              <w:t xml:space="preserve"> (</w:t>
            </w:r>
            <w:r w:rsidRPr="007A6C26">
              <w:t>1.52</w:t>
            </w:r>
            <w:r w:rsidR="006A1B0A" w:rsidRPr="007A6C26">
              <w:t>-</w:t>
            </w:r>
            <w:r w:rsidRPr="007A6C26">
              <w:t>1.65</w:t>
            </w:r>
            <w:r w:rsidR="006A1B0A" w:rsidRPr="007A6C26">
              <w:t>)</w:t>
            </w:r>
          </w:p>
        </w:tc>
      </w:tr>
      <w:tr w:rsidR="006A1B0A" w:rsidRPr="00972997" w:rsidTr="00C91413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6A1B0A" w:rsidRPr="00972997" w:rsidRDefault="006A1B0A" w:rsidP="009C452C">
            <w:pPr>
              <w:spacing w:after="0" w:line="240" w:lineRule="auto"/>
              <w:rPr>
                <w:b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6A1B0A" w:rsidRPr="00972997" w:rsidRDefault="006A1B0A" w:rsidP="009C452C">
            <w:pPr>
              <w:spacing w:after="0" w:line="240" w:lineRule="auto"/>
            </w:pPr>
            <w:r w:rsidRPr="00972997">
              <w:t xml:space="preserve">Non-Hispanic Black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1B0A" w:rsidRPr="007A6C26" w:rsidRDefault="007A6C26" w:rsidP="000072B6">
            <w:pPr>
              <w:spacing w:after="0" w:line="240" w:lineRule="auto"/>
              <w:jc w:val="center"/>
            </w:pPr>
            <w:r w:rsidRPr="007A6C26">
              <w:t>3.02</w:t>
            </w:r>
            <w:r w:rsidR="006A1B0A" w:rsidRPr="007A6C26">
              <w:t xml:space="preserve"> (</w:t>
            </w:r>
            <w:r w:rsidRPr="007A6C26">
              <w:t>2.93</w:t>
            </w:r>
            <w:r w:rsidR="006A1B0A" w:rsidRPr="007A6C26">
              <w:t>-3.</w:t>
            </w:r>
            <w:r w:rsidRPr="007A6C26">
              <w:t>11</w:t>
            </w:r>
            <w:r w:rsidR="006A1B0A" w:rsidRPr="007A6C26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1B0A" w:rsidRPr="007A6C26" w:rsidRDefault="006A1B0A" w:rsidP="000072B6">
            <w:pPr>
              <w:spacing w:after="0" w:line="240" w:lineRule="auto"/>
              <w:jc w:val="center"/>
            </w:pPr>
            <w:r w:rsidRPr="007A6C26">
              <w:t>2.</w:t>
            </w:r>
            <w:r w:rsidR="007A6C26" w:rsidRPr="007A6C26">
              <w:t xml:space="preserve">63 </w:t>
            </w:r>
            <w:r w:rsidRPr="007A6C26">
              <w:t>(2.</w:t>
            </w:r>
            <w:r w:rsidR="007A6C26" w:rsidRPr="007A6C26">
              <w:t>57</w:t>
            </w:r>
            <w:r w:rsidRPr="007A6C26">
              <w:t>-2.</w:t>
            </w:r>
            <w:r w:rsidR="007A6C26" w:rsidRPr="007A6C26">
              <w:t>69</w:t>
            </w:r>
            <w:r w:rsidRPr="007A6C26">
              <w:t>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6A1B0A" w:rsidRPr="007A6C26" w:rsidRDefault="006A1B0A" w:rsidP="007A6C26">
            <w:pPr>
              <w:spacing w:after="0" w:line="240" w:lineRule="auto"/>
              <w:jc w:val="center"/>
            </w:pPr>
            <w:r w:rsidRPr="007A6C26">
              <w:t>1.</w:t>
            </w:r>
            <w:r w:rsidR="007A6C26" w:rsidRPr="007A6C26">
              <w:t>26</w:t>
            </w:r>
            <w:r w:rsidRPr="007A6C26">
              <w:t xml:space="preserve"> (1.</w:t>
            </w:r>
            <w:r w:rsidR="007A6C26" w:rsidRPr="007A6C26">
              <w:t>22</w:t>
            </w:r>
            <w:r w:rsidRPr="007A6C26">
              <w:t>-1.</w:t>
            </w:r>
            <w:r w:rsidR="007A6C26" w:rsidRPr="007A6C26">
              <w:t>31</w:t>
            </w:r>
            <w:r w:rsidRPr="007A6C26">
              <w:t>)</w:t>
            </w:r>
          </w:p>
        </w:tc>
      </w:tr>
      <w:tr w:rsidR="006A1B0A" w:rsidRPr="00972997" w:rsidTr="00C91413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6A1B0A" w:rsidRPr="00972997" w:rsidRDefault="006A1B0A" w:rsidP="009C452C">
            <w:pPr>
              <w:spacing w:after="0" w:line="240" w:lineRule="auto"/>
              <w:rPr>
                <w:b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6A1B0A" w:rsidRPr="00972997" w:rsidRDefault="006A1B0A" w:rsidP="009C452C">
            <w:pPr>
              <w:spacing w:after="0" w:line="240" w:lineRule="auto"/>
            </w:pPr>
            <w:r>
              <w:t>Ot</w:t>
            </w:r>
            <w:r w:rsidRPr="00972997">
              <w:t xml:space="preserve">her Non-Hispanic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1B0A" w:rsidRPr="007A6C26" w:rsidRDefault="007A6C26" w:rsidP="000072B6">
            <w:pPr>
              <w:spacing w:after="0" w:line="240" w:lineRule="auto"/>
              <w:jc w:val="center"/>
            </w:pPr>
            <w:r w:rsidRPr="007A6C26">
              <w:t>3.42</w:t>
            </w:r>
            <w:r w:rsidR="006A1B0A" w:rsidRPr="007A6C26">
              <w:t xml:space="preserve"> (</w:t>
            </w:r>
            <w:r w:rsidRPr="007A6C26">
              <w:t>3.23</w:t>
            </w:r>
            <w:r w:rsidR="006A1B0A" w:rsidRPr="007A6C26">
              <w:t>-</w:t>
            </w:r>
            <w:r w:rsidRPr="007A6C26">
              <w:t>3.62</w:t>
            </w:r>
            <w:r w:rsidR="006A1B0A" w:rsidRPr="007A6C26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1B0A" w:rsidRPr="007A6C26" w:rsidRDefault="006A1B0A" w:rsidP="000072B6">
            <w:pPr>
              <w:spacing w:after="0" w:line="240" w:lineRule="auto"/>
              <w:jc w:val="center"/>
            </w:pPr>
            <w:r w:rsidRPr="007A6C26">
              <w:t>2.</w:t>
            </w:r>
            <w:r w:rsidR="007A6C26" w:rsidRPr="007A6C26">
              <w:t>79</w:t>
            </w:r>
            <w:r w:rsidRPr="007A6C26">
              <w:t xml:space="preserve"> (2.</w:t>
            </w:r>
            <w:r w:rsidR="007A6C26" w:rsidRPr="007A6C26">
              <w:t>67</w:t>
            </w:r>
            <w:r w:rsidRPr="007A6C26">
              <w:t>-2.</w:t>
            </w:r>
            <w:r w:rsidR="007A6C26" w:rsidRPr="007A6C26">
              <w:t>91</w:t>
            </w:r>
            <w:r w:rsidRPr="007A6C26">
              <w:t>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6A1B0A" w:rsidRPr="007A6C26" w:rsidRDefault="007A6C26" w:rsidP="007A6C26">
            <w:pPr>
              <w:spacing w:after="0" w:line="240" w:lineRule="auto"/>
              <w:jc w:val="center"/>
            </w:pPr>
            <w:r w:rsidRPr="007A6C26">
              <w:t>1.37</w:t>
            </w:r>
            <w:r w:rsidR="006A1B0A" w:rsidRPr="007A6C26">
              <w:t xml:space="preserve"> (</w:t>
            </w:r>
            <w:r w:rsidRPr="007A6C26">
              <w:t>1.26</w:t>
            </w:r>
            <w:r w:rsidR="006A1B0A" w:rsidRPr="007A6C26">
              <w:t>-</w:t>
            </w:r>
            <w:r w:rsidRPr="007A6C26">
              <w:t>1.47</w:t>
            </w:r>
            <w:r w:rsidR="006A1B0A" w:rsidRPr="007A6C26">
              <w:t>)</w:t>
            </w:r>
          </w:p>
        </w:tc>
      </w:tr>
      <w:tr w:rsidR="006A1B0A" w:rsidRPr="00972997" w:rsidTr="00C91413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6A1B0A" w:rsidRPr="00972997" w:rsidRDefault="006A1B0A" w:rsidP="009C452C">
            <w:pPr>
              <w:spacing w:after="0" w:line="240" w:lineRule="auto"/>
              <w:rPr>
                <w:b/>
              </w:rPr>
            </w:pPr>
            <w:r w:rsidRPr="00972997">
              <w:rPr>
                <w:b/>
              </w:rPr>
              <w:t>Sex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6A1B0A" w:rsidRPr="00972997" w:rsidRDefault="006A1B0A" w:rsidP="009C452C">
            <w:pPr>
              <w:spacing w:after="0" w:line="240" w:lineRule="auto"/>
            </w:pPr>
            <w:r w:rsidRPr="00972997"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1B0A" w:rsidRPr="00972997" w:rsidRDefault="007A6C26" w:rsidP="000072B6">
            <w:pPr>
              <w:spacing w:after="0" w:line="240" w:lineRule="auto"/>
              <w:jc w:val="center"/>
            </w:pPr>
            <w:r>
              <w:t>3.50</w:t>
            </w:r>
            <w:r w:rsidR="006A1B0A" w:rsidRPr="00972997">
              <w:t xml:space="preserve"> (</w:t>
            </w:r>
            <w:r>
              <w:t>3.40-3.60</w:t>
            </w:r>
            <w:r w:rsidR="006A1B0A" w:rsidRPr="00972997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1B0A" w:rsidRPr="00972997" w:rsidRDefault="006A1B0A" w:rsidP="000072B6">
            <w:pPr>
              <w:spacing w:after="0" w:line="240" w:lineRule="auto"/>
              <w:jc w:val="center"/>
            </w:pPr>
            <w:r>
              <w:t>2.</w:t>
            </w:r>
            <w:r w:rsidR="007A6C26">
              <w:t xml:space="preserve">58 </w:t>
            </w:r>
            <w:r>
              <w:t>(2.</w:t>
            </w:r>
            <w:r w:rsidR="007A6C26">
              <w:t>54</w:t>
            </w:r>
            <w:r>
              <w:t>-2.</w:t>
            </w:r>
            <w:r w:rsidR="007A6C26">
              <w:t>61</w:t>
            </w:r>
            <w:r>
              <w:t>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6A1B0A" w:rsidRPr="00972997" w:rsidRDefault="004653F7" w:rsidP="004653F7">
            <w:pPr>
              <w:spacing w:after="0" w:line="240" w:lineRule="auto"/>
              <w:jc w:val="center"/>
            </w:pPr>
            <w:r>
              <w:t>1.49</w:t>
            </w:r>
            <w:r w:rsidR="006A1B0A" w:rsidRPr="00972997">
              <w:t xml:space="preserve"> (</w:t>
            </w:r>
            <w:r>
              <w:t>1.44-1.55</w:t>
            </w:r>
            <w:r w:rsidR="006A1B0A" w:rsidRPr="00972997">
              <w:t>)</w:t>
            </w:r>
          </w:p>
        </w:tc>
      </w:tr>
      <w:tr w:rsidR="006A1B0A" w:rsidRPr="00972997" w:rsidTr="00C91413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6A1B0A" w:rsidRPr="00972997" w:rsidRDefault="006A1B0A" w:rsidP="009C452C">
            <w:pPr>
              <w:spacing w:after="0" w:line="240" w:lineRule="auto"/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6A1B0A" w:rsidRPr="00972997" w:rsidRDefault="006A1B0A" w:rsidP="009C452C">
            <w:pPr>
              <w:spacing w:after="0" w:line="240" w:lineRule="auto"/>
            </w:pPr>
            <w:r w:rsidRPr="00972997">
              <w:t xml:space="preserve">Fe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1B0A" w:rsidRPr="00972997" w:rsidRDefault="007A6C26" w:rsidP="000072B6">
            <w:pPr>
              <w:spacing w:after="0" w:line="240" w:lineRule="auto"/>
              <w:jc w:val="center"/>
            </w:pPr>
            <w:r>
              <w:t>3.78</w:t>
            </w:r>
            <w:r w:rsidR="006A1B0A">
              <w:t xml:space="preserve"> (</w:t>
            </w:r>
            <w:r>
              <w:t>3.67</w:t>
            </w:r>
            <w:r w:rsidR="006A1B0A">
              <w:t>-</w:t>
            </w:r>
            <w:r>
              <w:t>3.89</w:t>
            </w:r>
            <w:r w:rsidR="006A1B0A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1B0A" w:rsidRPr="00972997" w:rsidRDefault="006A1B0A" w:rsidP="000072B6">
            <w:pPr>
              <w:spacing w:after="0" w:line="240" w:lineRule="auto"/>
              <w:jc w:val="center"/>
            </w:pPr>
            <w:r>
              <w:t>2.</w:t>
            </w:r>
            <w:r w:rsidR="007A6C26">
              <w:t>68</w:t>
            </w:r>
            <w:r>
              <w:t xml:space="preserve"> (2.</w:t>
            </w:r>
            <w:r w:rsidR="007A6C26">
              <w:t>62</w:t>
            </w:r>
            <w:r>
              <w:t>-2.</w:t>
            </w:r>
            <w:r w:rsidR="007A6C26">
              <w:t>73</w:t>
            </w:r>
            <w:r>
              <w:t>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6A1B0A" w:rsidRPr="00972997" w:rsidRDefault="004653F7" w:rsidP="004653F7">
            <w:pPr>
              <w:spacing w:after="0" w:line="240" w:lineRule="auto"/>
              <w:jc w:val="center"/>
            </w:pPr>
            <w:r>
              <w:t>1.58</w:t>
            </w:r>
            <w:r w:rsidR="006A1B0A" w:rsidRPr="00972997">
              <w:t xml:space="preserve"> (</w:t>
            </w:r>
            <w:r>
              <w:t>1.53-1.62</w:t>
            </w:r>
            <w:r w:rsidR="006A1B0A" w:rsidRPr="00972997">
              <w:t>)</w:t>
            </w:r>
          </w:p>
        </w:tc>
      </w:tr>
      <w:tr w:rsidR="006A1B0A" w:rsidRPr="00972997" w:rsidTr="00C91413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6A1B0A" w:rsidRPr="00972997" w:rsidRDefault="006A1B0A" w:rsidP="009C452C">
            <w:pPr>
              <w:spacing w:after="0" w:line="240" w:lineRule="auto"/>
              <w:rPr>
                <w:b/>
              </w:rPr>
            </w:pPr>
            <w:r w:rsidRPr="00972997">
              <w:rPr>
                <w:b/>
              </w:rPr>
              <w:t>BMI</w:t>
            </w:r>
            <w:r w:rsidR="000072B6">
              <w:rPr>
                <w:b/>
              </w:rPr>
              <w:t xml:space="preserve"> (Kg/m</w:t>
            </w:r>
            <w:r w:rsidR="000072B6" w:rsidRPr="000072B6">
              <w:rPr>
                <w:b/>
                <w:vertAlign w:val="superscript"/>
              </w:rPr>
              <w:t>2</w:t>
            </w:r>
            <w:r w:rsidR="000072B6">
              <w:rPr>
                <w:b/>
              </w:rPr>
              <w:t>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6A1B0A" w:rsidRPr="00972997" w:rsidRDefault="009E5592" w:rsidP="009C452C">
            <w:pPr>
              <w:spacing w:after="0" w:line="240" w:lineRule="auto"/>
            </w:pPr>
            <w:r>
              <w:t xml:space="preserve">Norm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1B0A" w:rsidRPr="00972997" w:rsidRDefault="006A1B0A" w:rsidP="000072B6">
            <w:pPr>
              <w:spacing w:after="0" w:line="240" w:lineRule="auto"/>
              <w:jc w:val="center"/>
            </w:pPr>
            <w:r>
              <w:t>3.</w:t>
            </w:r>
            <w:r w:rsidR="009E5592">
              <w:t>42</w:t>
            </w:r>
            <w:r>
              <w:t xml:space="preserve"> (3.</w:t>
            </w:r>
            <w:r w:rsidR="009E5592">
              <w:t>31-5.53</w:t>
            </w:r>
            <w: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1B0A" w:rsidRPr="00972997" w:rsidRDefault="009E5592" w:rsidP="000072B6">
            <w:pPr>
              <w:spacing w:after="0" w:line="240" w:lineRule="auto"/>
              <w:jc w:val="center"/>
            </w:pPr>
            <w:r>
              <w:t>2.66 (2.61-2.70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6A1B0A" w:rsidRPr="00972997" w:rsidRDefault="009E5592" w:rsidP="009C452C">
            <w:pPr>
              <w:spacing w:after="0" w:line="240" w:lineRule="auto"/>
              <w:jc w:val="center"/>
            </w:pPr>
            <w:r>
              <w:t>1.44 (1.38-1.49)</w:t>
            </w:r>
          </w:p>
        </w:tc>
      </w:tr>
      <w:tr w:rsidR="006A1B0A" w:rsidRPr="00972997" w:rsidTr="00C91413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6A1B0A" w:rsidRPr="00972997" w:rsidRDefault="006A1B0A" w:rsidP="009C452C">
            <w:pPr>
              <w:spacing w:after="0" w:line="240" w:lineRule="auto"/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6A1B0A" w:rsidRPr="00972997" w:rsidRDefault="009E5592" w:rsidP="009C452C">
            <w:pPr>
              <w:spacing w:after="0" w:line="240" w:lineRule="auto"/>
            </w:pPr>
            <w: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1B0A" w:rsidRPr="00972997" w:rsidRDefault="009E5592" w:rsidP="000072B6">
            <w:pPr>
              <w:spacing w:after="0" w:line="240" w:lineRule="auto"/>
              <w:jc w:val="center"/>
            </w:pPr>
            <w:r>
              <w:t>3.80 (3.68-3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1B0A" w:rsidRPr="00972997" w:rsidRDefault="009E5592" w:rsidP="000072B6">
            <w:pPr>
              <w:spacing w:after="0" w:line="240" w:lineRule="auto"/>
              <w:jc w:val="center"/>
            </w:pPr>
            <w:r>
              <w:t>2.48 (2.42-2.54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6A1B0A" w:rsidRPr="00972997" w:rsidRDefault="009E5592" w:rsidP="009C452C">
            <w:pPr>
              <w:spacing w:after="0" w:line="240" w:lineRule="auto"/>
              <w:jc w:val="center"/>
            </w:pPr>
            <w:r>
              <w:t>1.67 (1.59-1.76)</w:t>
            </w:r>
          </w:p>
        </w:tc>
      </w:tr>
      <w:tr w:rsidR="006A1B0A" w:rsidRPr="00972997" w:rsidTr="00C91413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6A1B0A" w:rsidRPr="00972997" w:rsidRDefault="006A1B0A" w:rsidP="009C452C">
            <w:pPr>
              <w:spacing w:after="0" w:line="240" w:lineRule="auto"/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6A1B0A" w:rsidRPr="00972997" w:rsidRDefault="009E5592" w:rsidP="009C452C">
            <w:pPr>
              <w:spacing w:after="0" w:line="240" w:lineRule="auto"/>
            </w:pPr>
            <w: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1B0A" w:rsidRPr="00972997" w:rsidRDefault="009E5592" w:rsidP="000072B6">
            <w:pPr>
              <w:spacing w:after="0" w:line="240" w:lineRule="auto"/>
              <w:jc w:val="center"/>
            </w:pPr>
            <w:r>
              <w:t>4.33 (4.13-4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1B0A" w:rsidRPr="00972997" w:rsidRDefault="009E5592" w:rsidP="000072B6">
            <w:pPr>
              <w:spacing w:after="0" w:line="240" w:lineRule="auto"/>
              <w:jc w:val="center"/>
            </w:pPr>
            <w:r>
              <w:t>2.67 (2.60-2.75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6A1B0A" w:rsidRPr="00972997" w:rsidRDefault="009E5592" w:rsidP="009C452C">
            <w:pPr>
              <w:spacing w:after="0" w:line="240" w:lineRule="auto"/>
              <w:jc w:val="center"/>
            </w:pPr>
            <w:r>
              <w:t>1.74 (1.64-1.83)</w:t>
            </w:r>
          </w:p>
        </w:tc>
      </w:tr>
      <w:tr w:rsidR="006A1B0A" w:rsidRPr="00972997" w:rsidTr="00C91413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6A1B0A" w:rsidRPr="00972997" w:rsidRDefault="007A6C26" w:rsidP="009C452C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Asthma</w:t>
            </w:r>
            <w:r w:rsidR="006A1B0A" w:rsidRPr="00972997">
              <w:rPr>
                <w:b/>
              </w:rPr>
              <w:t xml:space="preserve">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6A1B0A" w:rsidRPr="00972997" w:rsidRDefault="006A1B0A" w:rsidP="009C452C">
            <w:pPr>
              <w:spacing w:after="0" w:line="240" w:lineRule="auto"/>
            </w:pPr>
            <w:r w:rsidRPr="00972997"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1B0A" w:rsidRPr="005D1718" w:rsidRDefault="004653F7" w:rsidP="000072B6">
            <w:pPr>
              <w:spacing w:after="0" w:line="240" w:lineRule="auto"/>
              <w:jc w:val="center"/>
            </w:pPr>
            <w:r w:rsidRPr="005D1718">
              <w:t>3.72</w:t>
            </w:r>
            <w:r w:rsidR="006A1B0A" w:rsidRPr="005D1718">
              <w:t xml:space="preserve"> (</w:t>
            </w:r>
            <w:r w:rsidRPr="005D1718">
              <w:t>3.56-3.87</w:t>
            </w:r>
            <w:r w:rsidR="006A1B0A" w:rsidRPr="005D1718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1B0A" w:rsidRPr="005D1718" w:rsidRDefault="006A1B0A" w:rsidP="000072B6">
            <w:pPr>
              <w:spacing w:after="0" w:line="240" w:lineRule="auto"/>
              <w:jc w:val="center"/>
            </w:pPr>
            <w:r w:rsidRPr="005D1718">
              <w:t>2.</w:t>
            </w:r>
            <w:r w:rsidR="004653F7" w:rsidRPr="005D1718">
              <w:t>60</w:t>
            </w:r>
            <w:r w:rsidRPr="005D1718">
              <w:t xml:space="preserve"> (2.</w:t>
            </w:r>
            <w:r w:rsidR="004653F7" w:rsidRPr="005D1718">
              <w:t>52</w:t>
            </w:r>
            <w:r w:rsidRPr="005D1718">
              <w:t>-2.</w:t>
            </w:r>
            <w:r w:rsidR="004653F7" w:rsidRPr="005D1718">
              <w:t>67</w:t>
            </w:r>
            <w:r w:rsidRPr="005D1718">
              <w:t>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6A1B0A" w:rsidRPr="005D1718" w:rsidRDefault="004653F7" w:rsidP="004653F7">
            <w:pPr>
              <w:spacing w:after="0" w:line="240" w:lineRule="auto"/>
              <w:jc w:val="center"/>
            </w:pPr>
            <w:r w:rsidRPr="005D1718">
              <w:t>1.58 (1.50-1.66)</w:t>
            </w:r>
          </w:p>
        </w:tc>
      </w:tr>
      <w:tr w:rsidR="006A1B0A" w:rsidRPr="00972997" w:rsidTr="00C91413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6A1B0A" w:rsidRPr="00972997" w:rsidRDefault="006A1B0A" w:rsidP="009C452C">
            <w:pPr>
              <w:spacing w:after="0" w:line="240" w:lineRule="auto"/>
              <w:rPr>
                <w:b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6A1B0A" w:rsidRPr="00972997" w:rsidRDefault="006A1B0A" w:rsidP="009C452C">
            <w:pPr>
              <w:spacing w:after="0" w:line="240" w:lineRule="auto"/>
            </w:pPr>
            <w:r w:rsidRPr="00972997"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1B0A" w:rsidRPr="004653F7" w:rsidRDefault="004653F7" w:rsidP="000072B6">
            <w:pPr>
              <w:spacing w:after="0" w:line="240" w:lineRule="auto"/>
              <w:jc w:val="center"/>
            </w:pPr>
            <w:r w:rsidRPr="004653F7">
              <w:t>3.62 (3.54-3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1B0A" w:rsidRPr="004653F7" w:rsidRDefault="006A1B0A" w:rsidP="000072B6">
            <w:pPr>
              <w:spacing w:after="0" w:line="240" w:lineRule="auto"/>
              <w:jc w:val="center"/>
            </w:pPr>
            <w:r w:rsidRPr="004653F7">
              <w:t>2.</w:t>
            </w:r>
            <w:r w:rsidR="004653F7" w:rsidRPr="004653F7">
              <w:t>63 (2.60-2.66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6A1B0A" w:rsidRPr="004653F7" w:rsidRDefault="004653F7" w:rsidP="009C452C">
            <w:pPr>
              <w:spacing w:after="0" w:line="240" w:lineRule="auto"/>
              <w:jc w:val="center"/>
            </w:pPr>
            <w:r w:rsidRPr="004653F7">
              <w:t>1.52 (1.59-1.57)</w:t>
            </w:r>
          </w:p>
        </w:tc>
      </w:tr>
    </w:tbl>
    <w:p w:rsidR="00361BAB" w:rsidRDefault="00361BAB">
      <w:pPr>
        <w:sectPr w:rsidR="00361BAB" w:rsidSect="00361BAB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:rsidR="00DF2596" w:rsidRPr="00DF2596" w:rsidRDefault="00DF2596" w:rsidP="004653F7">
      <w:pPr>
        <w:rPr>
          <w:rFonts w:cs="Times New Roman"/>
          <w:b/>
          <w:i/>
          <w:sz w:val="24"/>
          <w:szCs w:val="24"/>
        </w:rPr>
      </w:pPr>
    </w:p>
    <w:sectPr w:rsidR="00DF2596" w:rsidRPr="00DF2596" w:rsidSect="009461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6A1B0A"/>
    <w:rsid w:val="00000BE9"/>
    <w:rsid w:val="000072B6"/>
    <w:rsid w:val="000D09D8"/>
    <w:rsid w:val="00116082"/>
    <w:rsid w:val="001170B2"/>
    <w:rsid w:val="001901FA"/>
    <w:rsid w:val="001A5F1F"/>
    <w:rsid w:val="0020339D"/>
    <w:rsid w:val="00224A2F"/>
    <w:rsid w:val="002622AB"/>
    <w:rsid w:val="002922CE"/>
    <w:rsid w:val="00323C07"/>
    <w:rsid w:val="00361BAB"/>
    <w:rsid w:val="003745F3"/>
    <w:rsid w:val="00412811"/>
    <w:rsid w:val="004653F7"/>
    <w:rsid w:val="004E1077"/>
    <w:rsid w:val="005046AE"/>
    <w:rsid w:val="005D1718"/>
    <w:rsid w:val="006917E4"/>
    <w:rsid w:val="006A1B0A"/>
    <w:rsid w:val="006E16DE"/>
    <w:rsid w:val="00761193"/>
    <w:rsid w:val="00765C08"/>
    <w:rsid w:val="007A6C26"/>
    <w:rsid w:val="00851CE2"/>
    <w:rsid w:val="008A6AD7"/>
    <w:rsid w:val="008E0F63"/>
    <w:rsid w:val="009203AD"/>
    <w:rsid w:val="00923B42"/>
    <w:rsid w:val="0094615F"/>
    <w:rsid w:val="009B6A3D"/>
    <w:rsid w:val="009C452C"/>
    <w:rsid w:val="009E5592"/>
    <w:rsid w:val="00A302F2"/>
    <w:rsid w:val="00A4274F"/>
    <w:rsid w:val="00AC5BDA"/>
    <w:rsid w:val="00B5502F"/>
    <w:rsid w:val="00BB0393"/>
    <w:rsid w:val="00C61507"/>
    <w:rsid w:val="00C91413"/>
    <w:rsid w:val="00D070B5"/>
    <w:rsid w:val="00D91F2F"/>
    <w:rsid w:val="00DB2F2B"/>
    <w:rsid w:val="00DC5273"/>
    <w:rsid w:val="00DF2596"/>
    <w:rsid w:val="00E3262D"/>
    <w:rsid w:val="00E3318D"/>
    <w:rsid w:val="00E40BA6"/>
    <w:rsid w:val="00E8291D"/>
    <w:rsid w:val="00F23A05"/>
    <w:rsid w:val="00F574A6"/>
    <w:rsid w:val="00F748A5"/>
    <w:rsid w:val="00FA7CBB"/>
    <w:rsid w:val="00FB0D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B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65C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5C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5C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5C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5C0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5C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C0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B0C492C-178F-4916-8A8D-C40214A1D9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LIJHS</Company>
  <LinksUpToDate>false</LinksUpToDate>
  <CharactersWithSpaces>9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MACHO2</dc:creator>
  <cp:lastModifiedBy>Etaioli</cp:lastModifiedBy>
  <cp:revision>4</cp:revision>
  <dcterms:created xsi:type="dcterms:W3CDTF">2014-10-18T21:09:00Z</dcterms:created>
  <dcterms:modified xsi:type="dcterms:W3CDTF">2014-10-18T21:53:00Z</dcterms:modified>
</cp:coreProperties>
</file>